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960"/>
        <w:tblW w:w="0" w:type="auto"/>
        <w:tblLook w:val="04A0" w:firstRow="1" w:lastRow="0" w:firstColumn="1" w:lastColumn="0" w:noHBand="0" w:noVBand="1"/>
      </w:tblPr>
      <w:tblGrid>
        <w:gridCol w:w="2458"/>
        <w:gridCol w:w="2628"/>
        <w:gridCol w:w="2179"/>
        <w:gridCol w:w="1751"/>
      </w:tblGrid>
      <w:tr w:rsidR="00F63C13" w:rsidRPr="004332E5" w14:paraId="083DA3AD" w14:textId="141F34CF" w:rsidTr="005970E3">
        <w:tc>
          <w:tcPr>
            <w:tcW w:w="2458" w:type="dxa"/>
            <w:hideMark/>
          </w:tcPr>
          <w:p w14:paraId="04D977E7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  <w:lang w:eastAsia="en-US"/>
              </w:rPr>
            </w:pPr>
            <w:r w:rsidRPr="004332E5">
              <w:rPr>
                <w:rFonts w:ascii="Arial Narrow" w:hAnsi="Arial Narrow"/>
                <w:b/>
                <w:bCs/>
                <w:sz w:val="24"/>
                <w:szCs w:val="24"/>
                <w:lang w:eastAsia="en-US"/>
              </w:rPr>
              <w:t>First names (will be abbreviated on Pubmed)</w:t>
            </w:r>
          </w:p>
        </w:tc>
        <w:tc>
          <w:tcPr>
            <w:tcW w:w="2628" w:type="dxa"/>
            <w:hideMark/>
          </w:tcPr>
          <w:p w14:paraId="25D98534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  <w:lang w:eastAsia="en-US"/>
              </w:rPr>
            </w:pPr>
            <w:r w:rsidRPr="004332E5">
              <w:rPr>
                <w:rFonts w:ascii="Arial Narrow" w:hAnsi="Arial Narrow"/>
                <w:b/>
                <w:bCs/>
                <w:sz w:val="24"/>
                <w:szCs w:val="24"/>
                <w:lang w:eastAsia="en-US"/>
              </w:rPr>
              <w:t>Surnames (not abbreviated)</w:t>
            </w:r>
          </w:p>
        </w:tc>
        <w:tc>
          <w:tcPr>
            <w:tcW w:w="2179" w:type="dxa"/>
          </w:tcPr>
          <w:p w14:paraId="24D7DCC8" w14:textId="77777777" w:rsidR="00F63C13" w:rsidRPr="004332E5" w:rsidRDefault="00F63C13" w:rsidP="005970E3">
            <w:pPr>
              <w:rPr>
                <w:rFonts w:ascii="Arial Narrow" w:hAnsi="Arial Narrow"/>
                <w:b/>
                <w:bCs/>
                <w:sz w:val="24"/>
                <w:szCs w:val="24"/>
                <w:lang w:eastAsia="en-US"/>
              </w:rPr>
            </w:pPr>
            <w:r w:rsidRPr="004332E5">
              <w:rPr>
                <w:rFonts w:ascii="Arial Narrow" w:hAnsi="Arial Narrow"/>
                <w:b/>
                <w:bCs/>
                <w:sz w:val="24"/>
                <w:szCs w:val="24"/>
                <w:lang w:eastAsia="en-US"/>
              </w:rPr>
              <w:t>Institution</w:t>
            </w:r>
          </w:p>
        </w:tc>
        <w:tc>
          <w:tcPr>
            <w:tcW w:w="1751" w:type="dxa"/>
          </w:tcPr>
          <w:p w14:paraId="0C399CC1" w14:textId="2AD2F1CA" w:rsidR="00F63C13" w:rsidRPr="004332E5" w:rsidRDefault="00F63C13" w:rsidP="005970E3">
            <w:pPr>
              <w:rPr>
                <w:rFonts w:ascii="Arial Narrow" w:hAnsi="Arial Narrow"/>
                <w:b/>
                <w:bCs/>
                <w:sz w:val="24"/>
                <w:szCs w:val="24"/>
                <w:lang w:eastAsia="en-US"/>
              </w:rPr>
            </w:pPr>
            <w:r w:rsidRPr="004332E5">
              <w:rPr>
                <w:rFonts w:ascii="Arial Narrow" w:hAnsi="Arial Narrow"/>
                <w:b/>
                <w:bCs/>
                <w:sz w:val="24"/>
                <w:szCs w:val="24"/>
                <w:lang w:eastAsia="en-US"/>
              </w:rPr>
              <w:t>Highest Degree</w:t>
            </w:r>
          </w:p>
        </w:tc>
      </w:tr>
      <w:tr w:rsidR="00F63C13" w:rsidRPr="004332E5" w14:paraId="64D4BF47" w14:textId="193F4A65" w:rsidTr="005970E3">
        <w:tc>
          <w:tcPr>
            <w:tcW w:w="2458" w:type="dxa"/>
          </w:tcPr>
          <w:p w14:paraId="3FBCCE1C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ark</w:t>
            </w:r>
          </w:p>
        </w:tc>
        <w:tc>
          <w:tcPr>
            <w:tcW w:w="2628" w:type="dxa"/>
          </w:tcPr>
          <w:p w14:paraId="493BCCBB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Awuku</w:t>
            </w:r>
          </w:p>
        </w:tc>
        <w:tc>
          <w:tcPr>
            <w:tcW w:w="2179" w:type="dxa"/>
          </w:tcPr>
          <w:p w14:paraId="162A037E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Style w:val="st"/>
                <w:rFonts w:ascii="Arial Narrow" w:hAnsi="Arial Narrow"/>
                <w:sz w:val="24"/>
                <w:szCs w:val="24"/>
              </w:rPr>
              <w:t>University of Windsor</w:t>
            </w:r>
          </w:p>
        </w:tc>
        <w:tc>
          <w:tcPr>
            <w:tcW w:w="1751" w:type="dxa"/>
          </w:tcPr>
          <w:p w14:paraId="2C15B399" w14:textId="777CDE09" w:rsidR="00F63C13" w:rsidRPr="004332E5" w:rsidRDefault="0096178B" w:rsidP="005970E3">
            <w:pPr>
              <w:rPr>
                <w:rStyle w:val="st"/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3ED85EAC" w14:textId="5797C32E" w:rsidTr="005970E3">
        <w:tc>
          <w:tcPr>
            <w:tcW w:w="2458" w:type="dxa"/>
          </w:tcPr>
          <w:p w14:paraId="50BB0413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J Burke</w:t>
            </w:r>
          </w:p>
        </w:tc>
        <w:tc>
          <w:tcPr>
            <w:tcW w:w="2628" w:type="dxa"/>
          </w:tcPr>
          <w:p w14:paraId="31981B5A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Baird</w:t>
            </w:r>
          </w:p>
        </w:tc>
        <w:tc>
          <w:tcPr>
            <w:tcW w:w="2179" w:type="dxa"/>
          </w:tcPr>
          <w:p w14:paraId="335E2C5B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cMaster University</w:t>
            </w:r>
          </w:p>
        </w:tc>
        <w:tc>
          <w:tcPr>
            <w:tcW w:w="1751" w:type="dxa"/>
          </w:tcPr>
          <w:p w14:paraId="7427AA4D" w14:textId="0C5EE40D" w:rsidR="00F63C13" w:rsidRPr="004332E5" w:rsidRDefault="0096178B" w:rsidP="005970E3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178D197A" w14:textId="30BD5013" w:rsidTr="005970E3">
        <w:tc>
          <w:tcPr>
            <w:tcW w:w="2458" w:type="dxa"/>
          </w:tcPr>
          <w:p w14:paraId="0DB4CE7E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Virender</w:t>
            </w:r>
          </w:p>
        </w:tc>
        <w:tc>
          <w:tcPr>
            <w:tcW w:w="2628" w:type="dxa"/>
          </w:tcPr>
          <w:p w14:paraId="6C6281BA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Bhan</w:t>
            </w:r>
          </w:p>
        </w:tc>
        <w:tc>
          <w:tcPr>
            <w:tcW w:w="2179" w:type="dxa"/>
          </w:tcPr>
          <w:p w14:paraId="1A17A120" w14:textId="77777777" w:rsidR="00F63C13" w:rsidRPr="004332E5" w:rsidRDefault="00F63C13" w:rsidP="005970E3">
            <w:pPr>
              <w:rPr>
                <w:rFonts w:ascii="Arial Narrow" w:hAnsi="Arial Narrow"/>
                <w:spacing w:val="30"/>
                <w:w w:val="99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Dalhousie University</w:t>
            </w:r>
            <w:r w:rsidRPr="004332E5">
              <w:rPr>
                <w:rFonts w:ascii="Arial Narrow" w:hAnsi="Arial Narrow"/>
                <w:spacing w:val="30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1751" w:type="dxa"/>
          </w:tcPr>
          <w:p w14:paraId="69B5A55E" w14:textId="2F5F860A" w:rsidR="00F63C13" w:rsidRPr="004332E5" w:rsidRDefault="0096178B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3A665E92" w14:textId="7895F763" w:rsidTr="005970E3">
        <w:tc>
          <w:tcPr>
            <w:tcW w:w="2458" w:type="dxa"/>
          </w:tcPr>
          <w:p w14:paraId="1B17106D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David</w:t>
            </w:r>
          </w:p>
        </w:tc>
        <w:tc>
          <w:tcPr>
            <w:tcW w:w="2628" w:type="dxa"/>
          </w:tcPr>
          <w:p w14:paraId="5EDDD46D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Buckley</w:t>
            </w:r>
          </w:p>
        </w:tc>
        <w:tc>
          <w:tcPr>
            <w:tcW w:w="2179" w:type="dxa"/>
          </w:tcPr>
          <w:p w14:paraId="7F2B4797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Janeway</w:t>
            </w:r>
            <w:r w:rsidRPr="004332E5">
              <w:rPr>
                <w:rFonts w:ascii="Arial Narrow" w:hAnsi="Arial Narrow"/>
                <w:spacing w:val="-18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2"/>
                <w:sz w:val="24"/>
                <w:szCs w:val="24"/>
              </w:rPr>
              <w:t>Children's</w:t>
            </w:r>
            <w:r w:rsidRPr="004332E5">
              <w:rPr>
                <w:rFonts w:ascii="Arial Narrow" w:hAnsi="Arial Narrow"/>
                <w:spacing w:val="-16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2"/>
                <w:sz w:val="24"/>
                <w:szCs w:val="24"/>
              </w:rPr>
              <w:t>Health</w:t>
            </w:r>
            <w:r w:rsidRPr="004332E5">
              <w:rPr>
                <w:rFonts w:ascii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z w:val="24"/>
                <w:szCs w:val="24"/>
              </w:rPr>
              <w:t>and</w:t>
            </w:r>
            <w:r w:rsidRPr="004332E5">
              <w:rPr>
                <w:rFonts w:ascii="Arial Narrow" w:hAnsi="Arial Narrow"/>
                <w:spacing w:val="-18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2"/>
                <w:sz w:val="24"/>
                <w:szCs w:val="24"/>
              </w:rPr>
              <w:t>Rehabilitation</w:t>
            </w:r>
            <w:r w:rsidRPr="004332E5">
              <w:rPr>
                <w:rFonts w:ascii="Arial Narrow" w:hAnsi="Arial Narrow"/>
                <w:spacing w:val="53"/>
                <w:w w:val="99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Centre</w:t>
            </w:r>
          </w:p>
        </w:tc>
        <w:tc>
          <w:tcPr>
            <w:tcW w:w="1751" w:type="dxa"/>
          </w:tcPr>
          <w:p w14:paraId="2C4094EA" w14:textId="7EA5F3C3" w:rsidR="00F63C13" w:rsidRPr="004332E5" w:rsidRDefault="0096178B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4F0171BA" w14:textId="449DA9E7" w:rsidTr="005970E3">
        <w:tc>
          <w:tcPr>
            <w:tcW w:w="2458" w:type="dxa"/>
          </w:tcPr>
          <w:p w14:paraId="0446E47B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 xml:space="preserve">David </w:t>
            </w:r>
          </w:p>
        </w:tc>
        <w:tc>
          <w:tcPr>
            <w:tcW w:w="2628" w:type="dxa"/>
          </w:tcPr>
          <w:p w14:paraId="2EB7E334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Callen</w:t>
            </w:r>
          </w:p>
        </w:tc>
        <w:tc>
          <w:tcPr>
            <w:tcW w:w="2179" w:type="dxa"/>
          </w:tcPr>
          <w:p w14:paraId="5F941549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Hamilton</w:t>
            </w:r>
            <w:r w:rsidRPr="004332E5">
              <w:rPr>
                <w:rFonts w:ascii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Health</w:t>
            </w:r>
            <w:r w:rsidRPr="004332E5">
              <w:rPr>
                <w:rFonts w:ascii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Sciences</w:t>
            </w:r>
            <w:r w:rsidRPr="004332E5">
              <w:rPr>
                <w:rFonts w:ascii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2"/>
                <w:sz w:val="24"/>
                <w:szCs w:val="24"/>
              </w:rPr>
              <w:t>Center</w:t>
            </w:r>
          </w:p>
        </w:tc>
        <w:tc>
          <w:tcPr>
            <w:tcW w:w="1751" w:type="dxa"/>
          </w:tcPr>
          <w:p w14:paraId="6F8BD509" w14:textId="07DAF1CF" w:rsidR="00F63C13" w:rsidRPr="004332E5" w:rsidRDefault="00D80AF5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1F967B40" w14:textId="6278BD78" w:rsidTr="005970E3">
        <w:tc>
          <w:tcPr>
            <w:tcW w:w="2458" w:type="dxa"/>
          </w:tcPr>
          <w:p w14:paraId="0574CF1B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ary B</w:t>
            </w:r>
          </w:p>
        </w:tc>
        <w:tc>
          <w:tcPr>
            <w:tcW w:w="2628" w:type="dxa"/>
          </w:tcPr>
          <w:p w14:paraId="6D39ECD0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Connolly</w:t>
            </w:r>
          </w:p>
        </w:tc>
        <w:tc>
          <w:tcPr>
            <w:tcW w:w="2179" w:type="dxa"/>
          </w:tcPr>
          <w:p w14:paraId="623ED5A1" w14:textId="77777777" w:rsidR="00F63C13" w:rsidRPr="004332E5" w:rsidRDefault="00F63C13" w:rsidP="005970E3">
            <w:pPr>
              <w:rPr>
                <w:rFonts w:ascii="Arial Narrow" w:eastAsia="Arial Narrow" w:hAnsi="Arial Narrow"/>
                <w:spacing w:val="27"/>
                <w:w w:val="99"/>
                <w:sz w:val="24"/>
                <w:szCs w:val="24"/>
              </w:rPr>
            </w:pP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Children’s</w:t>
            </w:r>
            <w:r w:rsidRPr="004332E5">
              <w:rPr>
                <w:rFonts w:ascii="Arial Narrow" w:eastAsia="Arial Narrow" w:hAnsi="Arial Narrow"/>
                <w:spacing w:val="-17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Hospital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z w:val="24"/>
                <w:szCs w:val="24"/>
              </w:rPr>
              <w:t>of</w:t>
            </w:r>
            <w:r w:rsidRPr="004332E5">
              <w:rPr>
                <w:rFonts w:ascii="Arial Narrow" w:eastAsia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2"/>
                <w:sz w:val="24"/>
                <w:szCs w:val="24"/>
              </w:rPr>
              <w:t>British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2"/>
                <w:sz w:val="24"/>
                <w:szCs w:val="24"/>
              </w:rPr>
              <w:t>Columbia</w:t>
            </w:r>
            <w:r w:rsidRPr="004332E5">
              <w:rPr>
                <w:rFonts w:ascii="Arial Narrow" w:eastAsia="Arial Narrow" w:hAnsi="Arial Narrow"/>
                <w:spacing w:val="27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1751" w:type="dxa"/>
          </w:tcPr>
          <w:p w14:paraId="4D098088" w14:textId="3D68CFE7" w:rsidR="00F63C13" w:rsidRPr="004332E5" w:rsidRDefault="004332E5" w:rsidP="005970E3">
            <w:pPr>
              <w:rPr>
                <w:rFonts w:ascii="Arial Narrow" w:eastAsia="Arial Narrow" w:hAnsi="Arial Narrow"/>
                <w:spacing w:val="-1"/>
                <w:sz w:val="24"/>
                <w:szCs w:val="24"/>
              </w:rPr>
            </w:pPr>
            <w:r w:rsidRPr="004332E5">
              <w:rPr>
                <w:rFonts w:ascii="Arial Narrow" w:eastAsia="Shaker2Lancet-Regular" w:hAnsi="Arial Narrow" w:cs="Shaker2Lancet-Regular"/>
                <w:sz w:val="24"/>
                <w:szCs w:val="24"/>
                <w:lang w:val="en-US"/>
              </w:rPr>
              <w:t>MBBCh</w:t>
            </w:r>
          </w:p>
        </w:tc>
      </w:tr>
      <w:tr w:rsidR="00F63C13" w:rsidRPr="004332E5" w14:paraId="64FCED69" w14:textId="0094B661" w:rsidTr="005970E3">
        <w:tc>
          <w:tcPr>
            <w:tcW w:w="2458" w:type="dxa"/>
          </w:tcPr>
          <w:p w14:paraId="6B030018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arie-Emmanuelle</w:t>
            </w:r>
          </w:p>
        </w:tc>
        <w:tc>
          <w:tcPr>
            <w:tcW w:w="2628" w:type="dxa"/>
          </w:tcPr>
          <w:p w14:paraId="6D277B3F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Dilenge</w:t>
            </w:r>
          </w:p>
        </w:tc>
        <w:tc>
          <w:tcPr>
            <w:tcW w:w="2179" w:type="dxa"/>
          </w:tcPr>
          <w:p w14:paraId="1EB01AB2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ontreal Children’s Hospital</w:t>
            </w:r>
          </w:p>
        </w:tc>
        <w:tc>
          <w:tcPr>
            <w:tcW w:w="1751" w:type="dxa"/>
          </w:tcPr>
          <w:p w14:paraId="642559F6" w14:textId="3C6465A6" w:rsidR="00F63C13" w:rsidRPr="004332E5" w:rsidRDefault="003624A0" w:rsidP="005970E3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D</w:t>
            </w:r>
          </w:p>
        </w:tc>
      </w:tr>
      <w:tr w:rsidR="00F63C13" w:rsidRPr="004332E5" w14:paraId="6E7A9466" w14:textId="07F93173" w:rsidTr="005970E3">
        <w:tc>
          <w:tcPr>
            <w:tcW w:w="2458" w:type="dxa"/>
          </w:tcPr>
          <w:p w14:paraId="562CD1AD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Asif</w:t>
            </w:r>
          </w:p>
        </w:tc>
        <w:tc>
          <w:tcPr>
            <w:tcW w:w="2628" w:type="dxa"/>
          </w:tcPr>
          <w:p w14:paraId="1074AF58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Doja</w:t>
            </w:r>
          </w:p>
        </w:tc>
        <w:tc>
          <w:tcPr>
            <w:tcW w:w="2179" w:type="dxa"/>
          </w:tcPr>
          <w:p w14:paraId="6777801C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Children’s</w:t>
            </w:r>
            <w:r w:rsidRPr="004332E5">
              <w:rPr>
                <w:rFonts w:ascii="Arial Narrow" w:eastAsia="Arial Narrow" w:hAnsi="Arial Narrow"/>
                <w:spacing w:val="-17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Hospital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z w:val="24"/>
                <w:szCs w:val="24"/>
              </w:rPr>
              <w:t>of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Eastern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Ontario</w:t>
            </w:r>
          </w:p>
        </w:tc>
        <w:tc>
          <w:tcPr>
            <w:tcW w:w="1751" w:type="dxa"/>
          </w:tcPr>
          <w:p w14:paraId="7DEACA1D" w14:textId="3F8580A4" w:rsidR="00F63C13" w:rsidRPr="004332E5" w:rsidRDefault="0096178B" w:rsidP="005970E3">
            <w:pPr>
              <w:rPr>
                <w:rFonts w:ascii="Arial Narrow" w:eastAsia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3248179A" w14:textId="3358A35C" w:rsidTr="005970E3">
        <w:tc>
          <w:tcPr>
            <w:tcW w:w="2458" w:type="dxa"/>
          </w:tcPr>
          <w:p w14:paraId="6F9C1246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Simon</w:t>
            </w:r>
          </w:p>
        </w:tc>
        <w:tc>
          <w:tcPr>
            <w:tcW w:w="2628" w:type="dxa"/>
          </w:tcPr>
          <w:p w14:paraId="51760622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Levin</w:t>
            </w:r>
          </w:p>
        </w:tc>
        <w:tc>
          <w:tcPr>
            <w:tcW w:w="2179" w:type="dxa"/>
          </w:tcPr>
          <w:p w14:paraId="37D62630" w14:textId="77777777" w:rsidR="00F63C13" w:rsidRPr="004332E5" w:rsidRDefault="00F63C13" w:rsidP="005970E3">
            <w:pPr>
              <w:rPr>
                <w:rFonts w:ascii="Arial Narrow" w:hAnsi="Arial Narrow"/>
                <w:spacing w:val="21"/>
                <w:w w:val="99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University</w:t>
            </w:r>
            <w:r w:rsidRPr="004332E5">
              <w:rPr>
                <w:rFonts w:ascii="Arial Narrow" w:hAnsi="Arial Narrow"/>
                <w:spacing w:val="-31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Hospital</w:t>
            </w:r>
            <w:r w:rsidRPr="004332E5">
              <w:rPr>
                <w:rFonts w:ascii="Arial Narrow" w:hAnsi="Arial Narrow"/>
                <w:spacing w:val="21"/>
                <w:w w:val="99"/>
                <w:sz w:val="24"/>
                <w:szCs w:val="24"/>
              </w:rPr>
              <w:t xml:space="preserve"> </w:t>
            </w:r>
          </w:p>
          <w:p w14:paraId="2D83BF21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London</w:t>
            </w:r>
          </w:p>
        </w:tc>
        <w:tc>
          <w:tcPr>
            <w:tcW w:w="1751" w:type="dxa"/>
          </w:tcPr>
          <w:p w14:paraId="6A7FDEC1" w14:textId="5D3AF55C" w:rsidR="00F63C13" w:rsidRPr="004332E5" w:rsidRDefault="00596940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55D50963" w14:textId="46918641" w:rsidTr="005970E3">
        <w:tc>
          <w:tcPr>
            <w:tcW w:w="2458" w:type="dxa"/>
          </w:tcPr>
          <w:p w14:paraId="12BE34C8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 xml:space="preserve">Anne </w:t>
            </w:r>
          </w:p>
        </w:tc>
        <w:tc>
          <w:tcPr>
            <w:tcW w:w="2628" w:type="dxa"/>
          </w:tcPr>
          <w:p w14:paraId="25FB9B39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Lortie</w:t>
            </w:r>
          </w:p>
        </w:tc>
        <w:tc>
          <w:tcPr>
            <w:tcW w:w="2179" w:type="dxa"/>
          </w:tcPr>
          <w:p w14:paraId="407EA6E2" w14:textId="77777777" w:rsidR="00F63C13" w:rsidRPr="004332E5" w:rsidRDefault="00F63C13" w:rsidP="005970E3">
            <w:pPr>
              <w:rPr>
                <w:rFonts w:ascii="Arial Narrow" w:eastAsia="Arial Narrow" w:hAnsi="Arial Narrow"/>
                <w:spacing w:val="23"/>
                <w:w w:val="99"/>
                <w:sz w:val="24"/>
                <w:szCs w:val="24"/>
              </w:rPr>
            </w:pP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L’Hopital</w:t>
            </w:r>
            <w:r w:rsidRPr="004332E5">
              <w:rPr>
                <w:rFonts w:ascii="Arial Narrow" w:eastAsia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2"/>
                <w:sz w:val="24"/>
                <w:szCs w:val="24"/>
              </w:rPr>
              <w:t>St.</w:t>
            </w:r>
            <w:r w:rsidRPr="004332E5">
              <w:rPr>
                <w:rFonts w:ascii="Arial Narrow" w:eastAsia="Arial Narrow" w:hAnsi="Arial Narrow"/>
                <w:spacing w:val="-12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Justine</w:t>
            </w:r>
            <w:r w:rsidRPr="004332E5">
              <w:rPr>
                <w:rFonts w:ascii="Arial Narrow" w:eastAsia="Arial Narrow" w:hAnsi="Arial Narrow"/>
                <w:spacing w:val="23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1751" w:type="dxa"/>
          </w:tcPr>
          <w:p w14:paraId="57D833EB" w14:textId="4D1C8A48" w:rsidR="00F63C13" w:rsidRPr="004332E5" w:rsidRDefault="00B132DF" w:rsidP="005970E3">
            <w:pPr>
              <w:rPr>
                <w:rFonts w:ascii="Arial Narrow" w:eastAsia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6828D293" w14:textId="1C4CA314" w:rsidTr="005970E3">
        <w:tc>
          <w:tcPr>
            <w:tcW w:w="2458" w:type="dxa"/>
          </w:tcPr>
          <w:p w14:paraId="68D5FA45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E Athen</w:t>
            </w:r>
          </w:p>
        </w:tc>
        <w:tc>
          <w:tcPr>
            <w:tcW w:w="2628" w:type="dxa"/>
          </w:tcPr>
          <w:p w14:paraId="73EF2B10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acDonald</w:t>
            </w:r>
          </w:p>
        </w:tc>
        <w:tc>
          <w:tcPr>
            <w:tcW w:w="2179" w:type="dxa"/>
          </w:tcPr>
          <w:p w14:paraId="39540AA3" w14:textId="77777777" w:rsidR="00F63C13" w:rsidRPr="004332E5" w:rsidRDefault="00F63C13" w:rsidP="005970E3">
            <w:pPr>
              <w:rPr>
                <w:rFonts w:ascii="Arial Narrow" w:hAnsi="Arial Narrow"/>
                <w:spacing w:val="23"/>
                <w:w w:val="99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Hotel-Dieu</w:t>
            </w:r>
            <w:r w:rsidRPr="004332E5">
              <w:rPr>
                <w:rFonts w:ascii="Arial Narrow" w:hAnsi="Arial Narrow"/>
                <w:spacing w:val="23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1751" w:type="dxa"/>
          </w:tcPr>
          <w:p w14:paraId="4318EE89" w14:textId="747558EB" w:rsidR="00F63C13" w:rsidRPr="004332E5" w:rsidRDefault="00F87F3B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53C2DDE4" w14:textId="2E83E76B" w:rsidTr="005970E3">
        <w:tc>
          <w:tcPr>
            <w:tcW w:w="2458" w:type="dxa"/>
          </w:tcPr>
          <w:p w14:paraId="0123368F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Jean K</w:t>
            </w:r>
          </w:p>
        </w:tc>
        <w:tc>
          <w:tcPr>
            <w:tcW w:w="2628" w:type="dxa"/>
          </w:tcPr>
          <w:p w14:paraId="3EF0C7AB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ah</w:t>
            </w:r>
          </w:p>
        </w:tc>
        <w:tc>
          <w:tcPr>
            <w:tcW w:w="2179" w:type="dxa"/>
          </w:tcPr>
          <w:p w14:paraId="3628BC0C" w14:textId="77777777" w:rsidR="00F63C13" w:rsidRPr="004332E5" w:rsidRDefault="00F63C13" w:rsidP="005970E3">
            <w:pPr>
              <w:rPr>
                <w:rFonts w:ascii="Arial Narrow" w:eastAsia="Arial Narrow" w:hAnsi="Arial Narrow"/>
                <w:spacing w:val="24"/>
                <w:w w:val="99"/>
                <w:sz w:val="24"/>
                <w:szCs w:val="24"/>
              </w:rPr>
            </w:pP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Alberta</w:t>
            </w:r>
            <w:r w:rsidRPr="004332E5">
              <w:rPr>
                <w:rFonts w:ascii="Arial Narrow" w:eastAsia="Arial Narrow" w:hAnsi="Arial Narrow"/>
                <w:spacing w:val="-20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Children’s</w:t>
            </w:r>
            <w:r w:rsidRPr="004332E5">
              <w:rPr>
                <w:rFonts w:ascii="Arial Narrow" w:eastAsia="Arial Narrow" w:hAnsi="Arial Narrow"/>
                <w:spacing w:val="-19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Hospital</w:t>
            </w:r>
            <w:r w:rsidRPr="004332E5">
              <w:rPr>
                <w:rFonts w:ascii="Arial Narrow" w:eastAsia="Arial Narrow" w:hAnsi="Arial Narrow"/>
                <w:spacing w:val="24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1751" w:type="dxa"/>
          </w:tcPr>
          <w:p w14:paraId="1551D20F" w14:textId="71929C3A" w:rsidR="00F63C13" w:rsidRPr="004332E5" w:rsidRDefault="003B119F" w:rsidP="005970E3">
            <w:pPr>
              <w:rPr>
                <w:rFonts w:ascii="Arial Narrow" w:eastAsia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15905228" w14:textId="7EF44949" w:rsidTr="005970E3">
        <w:tc>
          <w:tcPr>
            <w:tcW w:w="2458" w:type="dxa"/>
          </w:tcPr>
          <w:p w14:paraId="75C7633E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Brandon</w:t>
            </w:r>
          </w:p>
        </w:tc>
        <w:tc>
          <w:tcPr>
            <w:tcW w:w="2628" w:type="dxa"/>
          </w:tcPr>
          <w:p w14:paraId="7D37458B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eaney</w:t>
            </w:r>
          </w:p>
        </w:tc>
        <w:tc>
          <w:tcPr>
            <w:tcW w:w="2179" w:type="dxa"/>
          </w:tcPr>
          <w:p w14:paraId="4C73E7CC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Hamilton</w:t>
            </w:r>
            <w:r w:rsidRPr="004332E5">
              <w:rPr>
                <w:rFonts w:ascii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Health</w:t>
            </w:r>
            <w:r w:rsidRPr="004332E5">
              <w:rPr>
                <w:rFonts w:ascii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Sciences</w:t>
            </w:r>
            <w:r w:rsidRPr="004332E5">
              <w:rPr>
                <w:rFonts w:ascii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2"/>
                <w:sz w:val="24"/>
                <w:szCs w:val="24"/>
              </w:rPr>
              <w:t>Center</w:t>
            </w:r>
          </w:p>
        </w:tc>
        <w:tc>
          <w:tcPr>
            <w:tcW w:w="1751" w:type="dxa"/>
          </w:tcPr>
          <w:p w14:paraId="7CAC6C6D" w14:textId="20478EDE" w:rsidR="00F63C13" w:rsidRPr="004332E5" w:rsidRDefault="00E116AA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45D13878" w14:textId="7DC89BFD" w:rsidTr="005970E3">
        <w:tc>
          <w:tcPr>
            <w:tcW w:w="2458" w:type="dxa"/>
          </w:tcPr>
          <w:p w14:paraId="5CAC823A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David</w:t>
            </w:r>
          </w:p>
        </w:tc>
        <w:tc>
          <w:tcPr>
            <w:tcW w:w="2628" w:type="dxa"/>
          </w:tcPr>
          <w:p w14:paraId="610CBFAA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eek</w:t>
            </w:r>
          </w:p>
        </w:tc>
        <w:tc>
          <w:tcPr>
            <w:tcW w:w="2179" w:type="dxa"/>
          </w:tcPr>
          <w:p w14:paraId="4121B95F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Saint</w:t>
            </w:r>
            <w:r w:rsidRPr="004332E5">
              <w:rPr>
                <w:rFonts w:ascii="Arial Narrow" w:hAnsi="Arial Narrow"/>
                <w:spacing w:val="-15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2"/>
                <w:sz w:val="24"/>
                <w:szCs w:val="24"/>
              </w:rPr>
              <w:t>John</w:t>
            </w:r>
            <w:r w:rsidRPr="004332E5">
              <w:rPr>
                <w:rFonts w:ascii="Arial Narrow" w:hAnsi="Arial Narrow"/>
                <w:spacing w:val="-13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Regional</w:t>
            </w:r>
            <w:r w:rsidRPr="004332E5">
              <w:rPr>
                <w:rFonts w:ascii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Hospital</w:t>
            </w:r>
            <w:r w:rsidRPr="004332E5">
              <w:rPr>
                <w:rFonts w:ascii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2"/>
                <w:sz w:val="24"/>
                <w:szCs w:val="24"/>
              </w:rPr>
              <w:t>Facility</w:t>
            </w:r>
          </w:p>
        </w:tc>
        <w:tc>
          <w:tcPr>
            <w:tcW w:w="1751" w:type="dxa"/>
          </w:tcPr>
          <w:p w14:paraId="141525A2" w14:textId="7FA4F6B4" w:rsidR="00F63C13" w:rsidRPr="004332E5" w:rsidRDefault="0096178B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57700830" w14:textId="0A5180E9" w:rsidTr="005970E3">
        <w:tc>
          <w:tcPr>
            <w:tcW w:w="2458" w:type="dxa"/>
          </w:tcPr>
          <w:p w14:paraId="06702DF6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Daniela</w:t>
            </w:r>
          </w:p>
        </w:tc>
        <w:tc>
          <w:tcPr>
            <w:tcW w:w="2628" w:type="dxa"/>
          </w:tcPr>
          <w:p w14:paraId="189FEC18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Pohl</w:t>
            </w:r>
          </w:p>
        </w:tc>
        <w:tc>
          <w:tcPr>
            <w:tcW w:w="2179" w:type="dxa"/>
          </w:tcPr>
          <w:p w14:paraId="4A311143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Children’s</w:t>
            </w:r>
            <w:r w:rsidRPr="004332E5">
              <w:rPr>
                <w:rFonts w:ascii="Arial Narrow" w:eastAsia="Arial Narrow" w:hAnsi="Arial Narrow"/>
                <w:spacing w:val="-17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Hospital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z w:val="24"/>
                <w:szCs w:val="24"/>
              </w:rPr>
              <w:t>of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Eastern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Ontario</w:t>
            </w:r>
          </w:p>
        </w:tc>
        <w:tc>
          <w:tcPr>
            <w:tcW w:w="1751" w:type="dxa"/>
          </w:tcPr>
          <w:p w14:paraId="73CB21F0" w14:textId="06613585" w:rsidR="00F63C13" w:rsidRPr="004332E5" w:rsidRDefault="00596940" w:rsidP="005970E3">
            <w:pPr>
              <w:rPr>
                <w:rFonts w:ascii="Arial Narrow" w:eastAsia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0B19C2D9" w14:textId="52E1F656" w:rsidTr="005970E3">
        <w:tc>
          <w:tcPr>
            <w:tcW w:w="2458" w:type="dxa"/>
          </w:tcPr>
          <w:p w14:paraId="7FF6F2E6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Giullaume</w:t>
            </w:r>
          </w:p>
        </w:tc>
        <w:tc>
          <w:tcPr>
            <w:tcW w:w="2628" w:type="dxa"/>
          </w:tcPr>
          <w:p w14:paraId="3FD15D1D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Sebire</w:t>
            </w:r>
          </w:p>
        </w:tc>
        <w:tc>
          <w:tcPr>
            <w:tcW w:w="2179" w:type="dxa"/>
          </w:tcPr>
          <w:p w14:paraId="5DEDE93D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Montreal Children’s Hospital</w:t>
            </w:r>
          </w:p>
        </w:tc>
        <w:tc>
          <w:tcPr>
            <w:tcW w:w="1751" w:type="dxa"/>
          </w:tcPr>
          <w:p w14:paraId="41B42EB6" w14:textId="76996381" w:rsidR="00F63C13" w:rsidRPr="004332E5" w:rsidRDefault="0096178B" w:rsidP="005970E3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61E2AD43" w14:textId="3870E46B" w:rsidTr="005970E3">
        <w:tc>
          <w:tcPr>
            <w:tcW w:w="2458" w:type="dxa"/>
          </w:tcPr>
          <w:p w14:paraId="7654B1B5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Sunita</w:t>
            </w:r>
          </w:p>
        </w:tc>
        <w:tc>
          <w:tcPr>
            <w:tcW w:w="2628" w:type="dxa"/>
          </w:tcPr>
          <w:p w14:paraId="2A325368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Venkateswaran</w:t>
            </w:r>
          </w:p>
        </w:tc>
        <w:tc>
          <w:tcPr>
            <w:tcW w:w="2179" w:type="dxa"/>
          </w:tcPr>
          <w:p w14:paraId="67B690EC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Children’s</w:t>
            </w:r>
            <w:r w:rsidRPr="004332E5">
              <w:rPr>
                <w:rFonts w:ascii="Arial Narrow" w:eastAsia="Arial Narrow" w:hAnsi="Arial Narrow"/>
                <w:spacing w:val="-17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Hospital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z w:val="24"/>
                <w:szCs w:val="24"/>
              </w:rPr>
              <w:t>of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Eastern</w:t>
            </w:r>
            <w:r w:rsidRPr="004332E5">
              <w:rPr>
                <w:rFonts w:ascii="Arial Narrow" w:eastAsia="Arial Narrow" w:hAnsi="Arial Narrow"/>
                <w:spacing w:val="-14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Ontario</w:t>
            </w:r>
          </w:p>
        </w:tc>
        <w:tc>
          <w:tcPr>
            <w:tcW w:w="1751" w:type="dxa"/>
          </w:tcPr>
          <w:p w14:paraId="5DF7B0B7" w14:textId="3FB35119" w:rsidR="00F63C13" w:rsidRPr="004332E5" w:rsidRDefault="00596940" w:rsidP="005970E3">
            <w:pPr>
              <w:rPr>
                <w:rFonts w:ascii="Arial Narrow" w:eastAsia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38B84D51" w14:textId="02434024" w:rsidTr="005970E3">
        <w:tc>
          <w:tcPr>
            <w:tcW w:w="2458" w:type="dxa"/>
          </w:tcPr>
          <w:p w14:paraId="501DC306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Amy</w:t>
            </w:r>
          </w:p>
        </w:tc>
        <w:tc>
          <w:tcPr>
            <w:tcW w:w="2628" w:type="dxa"/>
          </w:tcPr>
          <w:p w14:paraId="20CF954C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Waldman</w:t>
            </w:r>
          </w:p>
        </w:tc>
        <w:tc>
          <w:tcPr>
            <w:tcW w:w="2179" w:type="dxa"/>
          </w:tcPr>
          <w:p w14:paraId="569F4F76" w14:textId="77777777" w:rsidR="00F63C13" w:rsidRPr="004332E5" w:rsidRDefault="00F63C13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Children’s Hospital of Philadelphia</w:t>
            </w:r>
          </w:p>
        </w:tc>
        <w:tc>
          <w:tcPr>
            <w:tcW w:w="1751" w:type="dxa"/>
          </w:tcPr>
          <w:p w14:paraId="69004884" w14:textId="758B3F7A" w:rsidR="00F63C13" w:rsidRPr="004332E5" w:rsidRDefault="0096178B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2BA99296" w14:textId="4AEAECEF" w:rsidTr="005970E3">
        <w:tc>
          <w:tcPr>
            <w:tcW w:w="2458" w:type="dxa"/>
          </w:tcPr>
          <w:p w14:paraId="117AE20A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Katherine</w:t>
            </w:r>
          </w:p>
        </w:tc>
        <w:tc>
          <w:tcPr>
            <w:tcW w:w="2628" w:type="dxa"/>
          </w:tcPr>
          <w:p w14:paraId="323E434B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Wambera</w:t>
            </w:r>
          </w:p>
        </w:tc>
        <w:tc>
          <w:tcPr>
            <w:tcW w:w="2179" w:type="dxa"/>
          </w:tcPr>
          <w:p w14:paraId="19A86DCA" w14:textId="77777777" w:rsidR="00F63C13" w:rsidRPr="004332E5" w:rsidRDefault="00F63C13" w:rsidP="005970E3">
            <w:pPr>
              <w:rPr>
                <w:rFonts w:ascii="Arial Narrow" w:hAnsi="Arial Narrow"/>
                <w:spacing w:val="25"/>
                <w:w w:val="99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Victoria</w:t>
            </w:r>
            <w:r w:rsidRPr="004332E5">
              <w:rPr>
                <w:rFonts w:ascii="Arial Narrow" w:hAnsi="Arial Narrow"/>
                <w:spacing w:val="-19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z w:val="24"/>
                <w:szCs w:val="24"/>
              </w:rPr>
              <w:t>General</w:t>
            </w:r>
            <w:r w:rsidRPr="004332E5">
              <w:rPr>
                <w:rFonts w:ascii="Arial Narrow" w:hAnsi="Arial Narrow"/>
                <w:spacing w:val="-19"/>
                <w:sz w:val="24"/>
                <w:szCs w:val="24"/>
              </w:rPr>
              <w:t xml:space="preserve"> </w:t>
            </w:r>
            <w:r w:rsidRPr="004332E5">
              <w:rPr>
                <w:rFonts w:ascii="Arial Narrow" w:hAnsi="Arial Narrow"/>
                <w:spacing w:val="-2"/>
                <w:sz w:val="24"/>
                <w:szCs w:val="24"/>
              </w:rPr>
              <w:t>Hospital</w:t>
            </w:r>
            <w:r w:rsidRPr="004332E5">
              <w:rPr>
                <w:rFonts w:ascii="Arial Narrow" w:hAnsi="Arial Narrow"/>
                <w:spacing w:val="25"/>
                <w:w w:val="99"/>
                <w:sz w:val="24"/>
                <w:szCs w:val="24"/>
              </w:rPr>
              <w:t xml:space="preserve"> </w:t>
            </w:r>
          </w:p>
          <w:p w14:paraId="6D88942E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751" w:type="dxa"/>
          </w:tcPr>
          <w:p w14:paraId="31907CC5" w14:textId="7A0F0FA5" w:rsidR="00F63C13" w:rsidRPr="004332E5" w:rsidRDefault="0096178B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571EF7FA" w14:textId="0F0F5348" w:rsidTr="005970E3">
        <w:tc>
          <w:tcPr>
            <w:tcW w:w="2458" w:type="dxa"/>
          </w:tcPr>
          <w:p w14:paraId="2369514C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Ellen</w:t>
            </w:r>
          </w:p>
        </w:tc>
        <w:tc>
          <w:tcPr>
            <w:tcW w:w="2628" w:type="dxa"/>
          </w:tcPr>
          <w:p w14:paraId="1A608B0E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Wood</w:t>
            </w:r>
          </w:p>
        </w:tc>
        <w:tc>
          <w:tcPr>
            <w:tcW w:w="2179" w:type="dxa"/>
          </w:tcPr>
          <w:p w14:paraId="04C365A4" w14:textId="77777777" w:rsidR="00F63C13" w:rsidRPr="004332E5" w:rsidRDefault="00F63C13" w:rsidP="005970E3">
            <w:pPr>
              <w:rPr>
                <w:rFonts w:ascii="Arial Narrow" w:hAnsi="Arial Narrow"/>
                <w:spacing w:val="30"/>
                <w:w w:val="99"/>
                <w:sz w:val="24"/>
                <w:szCs w:val="24"/>
              </w:rPr>
            </w:pPr>
            <w:r w:rsidRPr="004332E5">
              <w:rPr>
                <w:rFonts w:ascii="Arial Narrow" w:hAnsi="Arial Narrow"/>
                <w:spacing w:val="-1"/>
                <w:sz w:val="24"/>
                <w:szCs w:val="24"/>
              </w:rPr>
              <w:t>Dalhousie University</w:t>
            </w:r>
          </w:p>
        </w:tc>
        <w:tc>
          <w:tcPr>
            <w:tcW w:w="1751" w:type="dxa"/>
          </w:tcPr>
          <w:p w14:paraId="59FAB018" w14:textId="71C5966F" w:rsidR="00F63C13" w:rsidRPr="004332E5" w:rsidRDefault="004F74D2" w:rsidP="005970E3">
            <w:pPr>
              <w:rPr>
                <w:rFonts w:ascii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  <w:tr w:rsidR="00F63C13" w:rsidRPr="004332E5" w14:paraId="08899CC3" w14:textId="014278BE" w:rsidTr="005970E3">
        <w:tc>
          <w:tcPr>
            <w:tcW w:w="2458" w:type="dxa"/>
          </w:tcPr>
          <w:p w14:paraId="5A1C22E3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Jerome</w:t>
            </w:r>
          </w:p>
        </w:tc>
        <w:tc>
          <w:tcPr>
            <w:tcW w:w="2628" w:type="dxa"/>
          </w:tcPr>
          <w:p w14:paraId="04733BFB" w14:textId="77777777" w:rsidR="00F63C13" w:rsidRPr="004332E5" w:rsidRDefault="00F63C13" w:rsidP="005970E3">
            <w:pPr>
              <w:rPr>
                <w:rFonts w:ascii="Arial Narrow" w:hAnsi="Arial Narrow"/>
                <w:sz w:val="24"/>
                <w:szCs w:val="24"/>
              </w:rPr>
            </w:pPr>
            <w:r w:rsidRPr="004332E5">
              <w:rPr>
                <w:rFonts w:ascii="Arial Narrow" w:hAnsi="Arial Narrow"/>
                <w:sz w:val="24"/>
                <w:szCs w:val="24"/>
              </w:rPr>
              <w:t>Yager</w:t>
            </w:r>
          </w:p>
        </w:tc>
        <w:tc>
          <w:tcPr>
            <w:tcW w:w="2179" w:type="dxa"/>
          </w:tcPr>
          <w:p w14:paraId="53D0B3AC" w14:textId="77777777" w:rsidR="00F63C13" w:rsidRPr="004332E5" w:rsidRDefault="00F63C13" w:rsidP="005970E3">
            <w:pPr>
              <w:rPr>
                <w:rFonts w:ascii="Arial Narrow" w:eastAsia="Arial Narrow" w:hAnsi="Arial Narrow"/>
                <w:spacing w:val="28"/>
                <w:w w:val="99"/>
                <w:sz w:val="24"/>
                <w:szCs w:val="24"/>
              </w:rPr>
            </w:pP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Children’s</w:t>
            </w:r>
            <w:r w:rsidRPr="004332E5">
              <w:rPr>
                <w:rFonts w:ascii="Arial Narrow" w:eastAsia="Arial Narrow" w:hAnsi="Arial Narrow"/>
                <w:spacing w:val="-23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2"/>
                <w:sz w:val="24"/>
                <w:szCs w:val="24"/>
              </w:rPr>
              <w:t>Stollery</w:t>
            </w:r>
            <w:r w:rsidRPr="004332E5">
              <w:rPr>
                <w:rFonts w:ascii="Arial Narrow" w:eastAsia="Arial Narrow" w:hAnsi="Arial Narrow"/>
                <w:spacing w:val="-22"/>
                <w:sz w:val="24"/>
                <w:szCs w:val="24"/>
              </w:rPr>
              <w:t xml:space="preserve"> </w:t>
            </w:r>
            <w:r w:rsidRPr="004332E5">
              <w:rPr>
                <w:rFonts w:ascii="Arial Narrow" w:eastAsia="Arial Narrow" w:hAnsi="Arial Narrow"/>
                <w:spacing w:val="-1"/>
                <w:sz w:val="24"/>
                <w:szCs w:val="24"/>
              </w:rPr>
              <w:t>Hospital</w:t>
            </w:r>
            <w:r w:rsidRPr="004332E5">
              <w:rPr>
                <w:rFonts w:ascii="Arial Narrow" w:eastAsia="Arial Narrow" w:hAnsi="Arial Narrow"/>
                <w:spacing w:val="28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1751" w:type="dxa"/>
          </w:tcPr>
          <w:p w14:paraId="6E1EB357" w14:textId="24DA9BAA" w:rsidR="00F63C13" w:rsidRPr="004332E5" w:rsidRDefault="003B119F" w:rsidP="005970E3">
            <w:pPr>
              <w:rPr>
                <w:rFonts w:ascii="Arial Narrow" w:eastAsia="Arial Narrow" w:hAnsi="Arial Narrow"/>
                <w:spacing w:val="-1"/>
                <w:sz w:val="24"/>
                <w:szCs w:val="24"/>
              </w:rPr>
            </w:pPr>
            <w:r>
              <w:rPr>
                <w:rFonts w:ascii="Arial Narrow" w:eastAsia="Arial Narrow" w:hAnsi="Arial Narrow"/>
                <w:spacing w:val="-1"/>
                <w:sz w:val="24"/>
                <w:szCs w:val="24"/>
              </w:rPr>
              <w:t>MD</w:t>
            </w:r>
          </w:p>
        </w:tc>
      </w:tr>
    </w:tbl>
    <w:p w14:paraId="20E8F993" w14:textId="65653118" w:rsidR="002876DB" w:rsidRPr="004332E5" w:rsidRDefault="005970E3">
      <w:p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Appendix 1: Network List</w:t>
      </w:r>
      <w:bookmarkStart w:id="0" w:name="_GoBack"/>
      <w:bookmarkEnd w:id="0"/>
    </w:p>
    <w:sectPr w:rsidR="002876DB" w:rsidRPr="00433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669"/>
    <w:rsid w:val="000321BA"/>
    <w:rsid w:val="00034A6E"/>
    <w:rsid w:val="00041BB3"/>
    <w:rsid w:val="000559B1"/>
    <w:rsid w:val="00060A02"/>
    <w:rsid w:val="00071ABA"/>
    <w:rsid w:val="0007428B"/>
    <w:rsid w:val="0008607D"/>
    <w:rsid w:val="000862AF"/>
    <w:rsid w:val="000944A6"/>
    <w:rsid w:val="000C1337"/>
    <w:rsid w:val="000C35A0"/>
    <w:rsid w:val="000D3382"/>
    <w:rsid w:val="000E4218"/>
    <w:rsid w:val="000F662D"/>
    <w:rsid w:val="00102C7B"/>
    <w:rsid w:val="001703F2"/>
    <w:rsid w:val="00195F91"/>
    <w:rsid w:val="0019613F"/>
    <w:rsid w:val="001975BE"/>
    <w:rsid w:val="001A2A08"/>
    <w:rsid w:val="001B2669"/>
    <w:rsid w:val="001B72F3"/>
    <w:rsid w:val="001F12B9"/>
    <w:rsid w:val="00211564"/>
    <w:rsid w:val="002314D3"/>
    <w:rsid w:val="00263467"/>
    <w:rsid w:val="00267CB0"/>
    <w:rsid w:val="002876DB"/>
    <w:rsid w:val="0029522B"/>
    <w:rsid w:val="002C3353"/>
    <w:rsid w:val="002C52B2"/>
    <w:rsid w:val="002E4A68"/>
    <w:rsid w:val="002E7126"/>
    <w:rsid w:val="002F754B"/>
    <w:rsid w:val="003317EE"/>
    <w:rsid w:val="00352A98"/>
    <w:rsid w:val="003624A0"/>
    <w:rsid w:val="003755D1"/>
    <w:rsid w:val="00393DA9"/>
    <w:rsid w:val="003B119F"/>
    <w:rsid w:val="003E025B"/>
    <w:rsid w:val="003E282A"/>
    <w:rsid w:val="0040086B"/>
    <w:rsid w:val="004204E3"/>
    <w:rsid w:val="004332E5"/>
    <w:rsid w:val="00435A13"/>
    <w:rsid w:val="00452DC5"/>
    <w:rsid w:val="00455446"/>
    <w:rsid w:val="004B1264"/>
    <w:rsid w:val="004C440C"/>
    <w:rsid w:val="004F4992"/>
    <w:rsid w:val="004F74D2"/>
    <w:rsid w:val="00516D40"/>
    <w:rsid w:val="00540BCE"/>
    <w:rsid w:val="0054297F"/>
    <w:rsid w:val="0055000F"/>
    <w:rsid w:val="00553398"/>
    <w:rsid w:val="00561384"/>
    <w:rsid w:val="00581033"/>
    <w:rsid w:val="005813D8"/>
    <w:rsid w:val="00595D00"/>
    <w:rsid w:val="00596940"/>
    <w:rsid w:val="005970E3"/>
    <w:rsid w:val="005A01CD"/>
    <w:rsid w:val="005A1B77"/>
    <w:rsid w:val="005B6E67"/>
    <w:rsid w:val="005C1153"/>
    <w:rsid w:val="005C7FC4"/>
    <w:rsid w:val="005D2C58"/>
    <w:rsid w:val="0060512E"/>
    <w:rsid w:val="00653A77"/>
    <w:rsid w:val="006702AD"/>
    <w:rsid w:val="006B1A22"/>
    <w:rsid w:val="006D24D6"/>
    <w:rsid w:val="006F497D"/>
    <w:rsid w:val="007022B4"/>
    <w:rsid w:val="007216E6"/>
    <w:rsid w:val="0077220C"/>
    <w:rsid w:val="0078144D"/>
    <w:rsid w:val="0078346C"/>
    <w:rsid w:val="0078720F"/>
    <w:rsid w:val="007C0D8E"/>
    <w:rsid w:val="0081501F"/>
    <w:rsid w:val="00816BC3"/>
    <w:rsid w:val="008475B3"/>
    <w:rsid w:val="0086146D"/>
    <w:rsid w:val="00875084"/>
    <w:rsid w:val="00877993"/>
    <w:rsid w:val="008815A9"/>
    <w:rsid w:val="00881B9A"/>
    <w:rsid w:val="00881BA3"/>
    <w:rsid w:val="00881DBF"/>
    <w:rsid w:val="00896983"/>
    <w:rsid w:val="00896DA5"/>
    <w:rsid w:val="00897132"/>
    <w:rsid w:val="00897333"/>
    <w:rsid w:val="008B1D6B"/>
    <w:rsid w:val="008B5031"/>
    <w:rsid w:val="008D5C14"/>
    <w:rsid w:val="008D5E52"/>
    <w:rsid w:val="008D75A1"/>
    <w:rsid w:val="008E605F"/>
    <w:rsid w:val="00904B64"/>
    <w:rsid w:val="009250DD"/>
    <w:rsid w:val="0093095E"/>
    <w:rsid w:val="00931F3F"/>
    <w:rsid w:val="00943960"/>
    <w:rsid w:val="0096178B"/>
    <w:rsid w:val="00962EB3"/>
    <w:rsid w:val="0097578C"/>
    <w:rsid w:val="009B3BDA"/>
    <w:rsid w:val="009C36B8"/>
    <w:rsid w:val="009E1A45"/>
    <w:rsid w:val="009F5DB5"/>
    <w:rsid w:val="00A0698F"/>
    <w:rsid w:val="00A136B7"/>
    <w:rsid w:val="00A13F1F"/>
    <w:rsid w:val="00A370BD"/>
    <w:rsid w:val="00A40963"/>
    <w:rsid w:val="00A65EED"/>
    <w:rsid w:val="00AA25C8"/>
    <w:rsid w:val="00AA7806"/>
    <w:rsid w:val="00AC540D"/>
    <w:rsid w:val="00AF0F2F"/>
    <w:rsid w:val="00AF14A3"/>
    <w:rsid w:val="00AF57D8"/>
    <w:rsid w:val="00B132DF"/>
    <w:rsid w:val="00B4144D"/>
    <w:rsid w:val="00B75404"/>
    <w:rsid w:val="00B90F25"/>
    <w:rsid w:val="00BA1E4B"/>
    <w:rsid w:val="00BB4E47"/>
    <w:rsid w:val="00BE1493"/>
    <w:rsid w:val="00BE2C56"/>
    <w:rsid w:val="00BF5986"/>
    <w:rsid w:val="00BF7F15"/>
    <w:rsid w:val="00C24737"/>
    <w:rsid w:val="00C4147B"/>
    <w:rsid w:val="00C55C62"/>
    <w:rsid w:val="00C57102"/>
    <w:rsid w:val="00CB3CE2"/>
    <w:rsid w:val="00CE0B0C"/>
    <w:rsid w:val="00CE1877"/>
    <w:rsid w:val="00D00161"/>
    <w:rsid w:val="00D060CA"/>
    <w:rsid w:val="00D102EA"/>
    <w:rsid w:val="00D3266E"/>
    <w:rsid w:val="00D32DAF"/>
    <w:rsid w:val="00D60AC1"/>
    <w:rsid w:val="00D67C42"/>
    <w:rsid w:val="00D80AF5"/>
    <w:rsid w:val="00D83E18"/>
    <w:rsid w:val="00DA5E1D"/>
    <w:rsid w:val="00DB34E6"/>
    <w:rsid w:val="00DC533B"/>
    <w:rsid w:val="00DD6CF2"/>
    <w:rsid w:val="00DE0824"/>
    <w:rsid w:val="00DE282A"/>
    <w:rsid w:val="00DE4A30"/>
    <w:rsid w:val="00E116AA"/>
    <w:rsid w:val="00E343F3"/>
    <w:rsid w:val="00E34762"/>
    <w:rsid w:val="00E47CD8"/>
    <w:rsid w:val="00E56A76"/>
    <w:rsid w:val="00E57793"/>
    <w:rsid w:val="00EA4FB9"/>
    <w:rsid w:val="00EB0E49"/>
    <w:rsid w:val="00ED7F73"/>
    <w:rsid w:val="00EE0CFB"/>
    <w:rsid w:val="00EE23AB"/>
    <w:rsid w:val="00EF10F1"/>
    <w:rsid w:val="00F037CC"/>
    <w:rsid w:val="00F24D4F"/>
    <w:rsid w:val="00F520A3"/>
    <w:rsid w:val="00F52699"/>
    <w:rsid w:val="00F63C13"/>
    <w:rsid w:val="00F66330"/>
    <w:rsid w:val="00F735F1"/>
    <w:rsid w:val="00F87F3B"/>
    <w:rsid w:val="00F96A6C"/>
    <w:rsid w:val="00F971F2"/>
    <w:rsid w:val="00FA71A2"/>
    <w:rsid w:val="00FB54E4"/>
    <w:rsid w:val="00FD1099"/>
    <w:rsid w:val="00FD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FB12B"/>
  <w15:docId w15:val="{460EE9EC-24E6-4388-B44F-E01646712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446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D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D8E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E343F3"/>
  </w:style>
  <w:style w:type="character" w:styleId="Hyperlink">
    <w:name w:val="Hyperlink"/>
    <w:basedOn w:val="DefaultParagraphFont"/>
    <w:uiPriority w:val="99"/>
    <w:semiHidden/>
    <w:unhideWhenUsed/>
    <w:rsid w:val="00F037CC"/>
    <w:rPr>
      <w:color w:val="0000FF"/>
      <w:u w:val="single"/>
    </w:rPr>
  </w:style>
  <w:style w:type="character" w:customStyle="1" w:styleId="highlight">
    <w:name w:val="highlight"/>
    <w:basedOn w:val="DefaultParagraphFont"/>
    <w:rsid w:val="00287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k, Kayleigh (ELS-LOW)</dc:creator>
  <cp:lastModifiedBy>Julia O'Mahony</cp:lastModifiedBy>
  <cp:revision>4</cp:revision>
  <dcterms:created xsi:type="dcterms:W3CDTF">2021-04-15T18:02:00Z</dcterms:created>
  <dcterms:modified xsi:type="dcterms:W3CDTF">2021-04-15T18:24:00Z</dcterms:modified>
</cp:coreProperties>
</file>